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857" w:rsidRPr="00AA19C6" w:rsidRDefault="00CA4857" w:rsidP="00CA4857">
      <w:pPr>
        <w:rPr>
          <w:b/>
        </w:rPr>
      </w:pPr>
      <w:r>
        <w:rPr>
          <w:b/>
        </w:rPr>
        <w:t xml:space="preserve">                                                  </w:t>
      </w:r>
      <w:r w:rsidR="008A6E90">
        <w:rPr>
          <w:b/>
        </w:rPr>
        <w:t>SUPPLEMENTARY</w:t>
      </w:r>
      <w:r w:rsidRPr="00AA19C6">
        <w:rPr>
          <w:b/>
        </w:rPr>
        <w:t xml:space="preserve"> MATERIAL</w:t>
      </w:r>
    </w:p>
    <w:p w:rsidR="00CA4857" w:rsidRDefault="00CA4857" w:rsidP="00CA4857">
      <w:r>
        <w:t xml:space="preserve">Appendix: </w:t>
      </w:r>
      <w:r w:rsidRPr="00AA19C6">
        <w:t xml:space="preserve"> </w:t>
      </w:r>
      <w:r>
        <w:t>The three formulas for measuring K using serum C in the non- steady state.</w:t>
      </w:r>
    </w:p>
    <w:p w:rsidR="00CA4857" w:rsidRPr="00AA19C6" w:rsidRDefault="00CA4857" w:rsidP="00CA4857">
      <w:r>
        <w:t xml:space="preserve">Examples 1 through 8: </w:t>
      </w:r>
      <w:r w:rsidRPr="00AA19C6">
        <w:t>Patient Examples are included for clarification on using the method.</w:t>
      </w:r>
    </w:p>
    <w:p w:rsidR="00CA4857" w:rsidRDefault="00CA4857" w:rsidP="00D67F99"/>
    <w:p w:rsidR="00CA4857" w:rsidRDefault="00CA4857" w:rsidP="00D67F99"/>
    <w:p w:rsidR="00CA4857" w:rsidRDefault="00CA4857" w:rsidP="00D67F99"/>
    <w:p w:rsidR="00CA4857" w:rsidRDefault="00CA4857" w:rsidP="00D67F99"/>
    <w:p w:rsidR="00CA4857" w:rsidRDefault="00CA4857" w:rsidP="00D67F99"/>
    <w:p w:rsidR="00CA4857" w:rsidRDefault="00CA4857" w:rsidP="00D67F99"/>
    <w:p w:rsidR="00CA4857" w:rsidRDefault="00CA4857" w:rsidP="00D67F99"/>
    <w:p w:rsidR="00D67F99" w:rsidRPr="006F69DD" w:rsidRDefault="00D67F99" w:rsidP="00D67F99">
      <w:r>
        <w:t xml:space="preserve">  </w:t>
      </w:r>
      <w:r>
        <w:rPr>
          <w:b/>
        </w:rPr>
        <w:t xml:space="preserve">                                                                  </w:t>
      </w:r>
      <w:r w:rsidRPr="004675EC">
        <w:rPr>
          <w:b/>
        </w:rPr>
        <w:t xml:space="preserve">   </w:t>
      </w:r>
      <w:r>
        <w:rPr>
          <w:b/>
        </w:rPr>
        <w:t>APPENDIX</w:t>
      </w:r>
    </w:p>
    <w:p w:rsidR="00D67F99" w:rsidRDefault="00D67F99" w:rsidP="00D67F99">
      <w:r>
        <w:t>The three formulas for measuring K using serum C in the non- steady states are based on creatinine mass balance and are as follows:</w:t>
      </w:r>
    </w:p>
    <w:p w:rsidR="00D67F99" w:rsidRDefault="00D67F99" w:rsidP="00D67F99">
      <w:pPr>
        <w:pStyle w:val="ListParagraph"/>
        <w:numPr>
          <w:ilvl w:val="0"/>
          <w:numId w:val="1"/>
        </w:numPr>
      </w:pPr>
      <w:proofErr w:type="spellStart"/>
      <w:r>
        <w:t>Vd</w:t>
      </w:r>
      <w:proofErr w:type="spellEnd"/>
      <w:r>
        <w:t xml:space="preserve"> * (C2 – C1)</w:t>
      </w:r>
      <w:r w:rsidR="00C70335">
        <w:t>/T</w:t>
      </w:r>
      <w:r>
        <w:t xml:space="preserve"> = P – (C2 – C1/2) * K/100 *</w:t>
      </w:r>
      <w:r w:rsidR="00D37C9F">
        <w:t xml:space="preserve"> 1440 (Ref 27</w:t>
      </w:r>
      <w:r w:rsidR="00C70335">
        <w:t>,28</w:t>
      </w:r>
      <w:r>
        <w:t>)</w:t>
      </w:r>
    </w:p>
    <w:p w:rsidR="00D67F99" w:rsidRDefault="00D67F99" w:rsidP="00D67F99">
      <w:pPr>
        <w:pStyle w:val="ListParagraph"/>
        <w:numPr>
          <w:ilvl w:val="0"/>
          <w:numId w:val="1"/>
        </w:numPr>
      </w:pPr>
      <w:r>
        <w:t>K</w:t>
      </w:r>
      <w:r w:rsidR="00D37C9F">
        <w:t xml:space="preserve"> </w:t>
      </w:r>
      <w:r w:rsidR="00C70335">
        <w:t xml:space="preserve">= P/C – </w:t>
      </w:r>
      <w:proofErr w:type="spellStart"/>
      <w:r w:rsidR="00C70335">
        <w:t>Vd</w:t>
      </w:r>
      <w:proofErr w:type="spellEnd"/>
      <w:r w:rsidR="00C70335">
        <w:t xml:space="preserve"> * [</w:t>
      </w:r>
      <w:proofErr w:type="spellStart"/>
      <w:r w:rsidR="00C70335">
        <w:t>dC</w:t>
      </w:r>
      <w:proofErr w:type="spellEnd"/>
      <w:r w:rsidR="00C70335">
        <w:t>/</w:t>
      </w:r>
      <w:proofErr w:type="spellStart"/>
      <w:r w:rsidR="00C70335">
        <w:t>dt</w:t>
      </w:r>
      <w:proofErr w:type="spellEnd"/>
      <w:r w:rsidR="00C70335">
        <w:t xml:space="preserve"> /C]  (Ref 29</w:t>
      </w:r>
      <w:r>
        <w:t>)</w:t>
      </w:r>
    </w:p>
    <w:p w:rsidR="00D67F99" w:rsidRDefault="00D67F99" w:rsidP="00D67F99">
      <w:pPr>
        <w:pStyle w:val="ListParagraph"/>
        <w:numPr>
          <w:ilvl w:val="0"/>
          <w:numId w:val="1"/>
        </w:numPr>
      </w:pPr>
      <w:r>
        <w:t>K = C * Ks/C(mean) * [1 – (24*</w:t>
      </w:r>
      <w:r>
        <w:rPr>
          <w:lang w:val="el-GR"/>
        </w:rPr>
        <w:t>Δ</w:t>
      </w:r>
      <w:r>
        <w:t>C/</w:t>
      </w:r>
      <w:r>
        <w:rPr>
          <w:lang w:val="el-GR"/>
        </w:rPr>
        <w:t>Δ</w:t>
      </w:r>
      <w:r>
        <w:t>t * Max</w:t>
      </w:r>
      <w:r w:rsidRPr="00B858C9">
        <w:t xml:space="preserve"> </w:t>
      </w:r>
      <w:r>
        <w:rPr>
          <w:lang w:val="el-GR"/>
        </w:rPr>
        <w:t>Δ</w:t>
      </w:r>
      <w:r w:rsidRPr="00B858C9">
        <w:t xml:space="preserve"> </w:t>
      </w:r>
      <w:r w:rsidR="00C70335">
        <w:t>C/Day)] (Ref 30</w:t>
      </w:r>
      <w:bookmarkStart w:id="0" w:name="_GoBack"/>
      <w:bookmarkEnd w:id="0"/>
      <w:r>
        <w:t>)</w:t>
      </w:r>
    </w:p>
    <w:p w:rsidR="00D67F99" w:rsidRDefault="00D67F99" w:rsidP="00D67F99">
      <w:r>
        <w:t xml:space="preserve">Where </w:t>
      </w:r>
      <w:proofErr w:type="spellStart"/>
      <w:proofErr w:type="gramStart"/>
      <w:r>
        <w:t>Vd</w:t>
      </w:r>
      <w:proofErr w:type="spellEnd"/>
      <w:proofErr w:type="gramEnd"/>
      <w:r>
        <w:t xml:space="preserve"> = creatinine distribution volume and P is estimated by the standard formula under the methods section.</w:t>
      </w:r>
    </w:p>
    <w:p w:rsidR="00D67F99" w:rsidRDefault="00D67F99" w:rsidP="00D67F99">
      <w:r>
        <w:t xml:space="preserve">The formulas assume a single compartment model for C. Additionally; their accuracy depends on valid values for </w:t>
      </w:r>
      <w:proofErr w:type="spellStart"/>
      <w:proofErr w:type="gramStart"/>
      <w:r>
        <w:t>Vd</w:t>
      </w:r>
      <w:proofErr w:type="spellEnd"/>
      <w:proofErr w:type="gramEnd"/>
      <w:r>
        <w:t xml:space="preserve">, C, </w:t>
      </w:r>
      <w:proofErr w:type="spellStart"/>
      <w:r>
        <w:t>dC</w:t>
      </w:r>
      <w:proofErr w:type="spellEnd"/>
      <w:r>
        <w:t>/</w:t>
      </w:r>
      <w:proofErr w:type="spellStart"/>
      <w:r>
        <w:t>dt</w:t>
      </w:r>
      <w:proofErr w:type="spellEnd"/>
      <w:r>
        <w:t xml:space="preserve">, and </w:t>
      </w:r>
      <w:r>
        <w:rPr>
          <w:lang w:val="el-GR"/>
        </w:rPr>
        <w:t>Δ</w:t>
      </w:r>
      <w:r>
        <w:t>C, which are often not met as explained in the manuscript.</w:t>
      </w:r>
    </w:p>
    <w:p w:rsidR="00D67F99" w:rsidRDefault="00D67F99" w:rsidP="00D67F99"/>
    <w:p w:rsidR="00D67F99" w:rsidRDefault="00D67F99"/>
    <w:p w:rsidR="00D67F99" w:rsidRDefault="00D67F99">
      <w:r>
        <w:br w:type="page"/>
      </w:r>
    </w:p>
    <w:p w:rsidR="00D67F99" w:rsidRPr="00D00859" w:rsidRDefault="006F3945">
      <w:pPr>
        <w:rPr>
          <w:color w:val="FF0000"/>
        </w:rPr>
      </w:pPr>
      <w:r>
        <w:rPr>
          <w:noProof/>
        </w:rPr>
        <w:lastRenderedPageBreak/>
        <w:drawing>
          <wp:inline distT="0" distB="0" distL="0" distR="0">
            <wp:extent cx="6910167" cy="5303520"/>
            <wp:effectExtent l="0" t="0" r="5080" b="0"/>
            <wp:docPr id="2" name="Picture 2" descr="C:\Users\John Mellas\Desktop\Word assets\P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hn Mellas\Desktop\Word assets\PE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0167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67F99">
        <w:br w:type="page"/>
      </w:r>
    </w:p>
    <w:p w:rsidR="00D67F99" w:rsidRDefault="00083B76">
      <w:r>
        <w:rPr>
          <w:noProof/>
        </w:rPr>
        <w:lastRenderedPageBreak/>
        <w:drawing>
          <wp:inline distT="0" distB="0" distL="0" distR="0">
            <wp:extent cx="6735278" cy="4846320"/>
            <wp:effectExtent l="0" t="0" r="8890" b="0"/>
            <wp:docPr id="1" name="Picture 1" descr="C:\Users\John Mellas\Desktop\AJKD Manuscripts Drafts\Word assets\P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hn Mellas\Desktop\AJKD Manuscripts Drafts\Word assets\PE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5278" cy="484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F99" w:rsidRDefault="00D67F99"/>
    <w:p w:rsidR="00D67F99" w:rsidRDefault="00D67F99"/>
    <w:p w:rsidR="00D67F99" w:rsidRDefault="00D67F99"/>
    <w:p w:rsidR="00D67F99" w:rsidRDefault="00D67F99"/>
    <w:p w:rsidR="006F3945" w:rsidRDefault="006F3945"/>
    <w:p w:rsidR="006F3945" w:rsidRDefault="006F3945">
      <w:r>
        <w:br w:type="page"/>
      </w:r>
    </w:p>
    <w:p w:rsidR="006F3945" w:rsidRDefault="006F3945"/>
    <w:p w:rsidR="006F3945" w:rsidRDefault="006F3945">
      <w:r>
        <w:rPr>
          <w:noProof/>
        </w:rPr>
        <w:drawing>
          <wp:inline distT="0" distB="0" distL="0" distR="0">
            <wp:extent cx="7356356" cy="5577840"/>
            <wp:effectExtent l="0" t="0" r="0" b="3810"/>
            <wp:docPr id="4" name="Picture 4" descr="C:\Users\John Mellas\Desktop\Word assets\P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ohn Mellas\Desktop\Word assets\PE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6356" cy="557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D67F99" w:rsidRDefault="006F3945">
      <w:r>
        <w:rPr>
          <w:noProof/>
        </w:rPr>
        <w:lastRenderedPageBreak/>
        <w:drawing>
          <wp:inline distT="0" distB="0" distL="0" distR="0">
            <wp:extent cx="6992544" cy="5486400"/>
            <wp:effectExtent l="0" t="0" r="0" b="0"/>
            <wp:docPr id="5" name="Picture 5" descr="C:\Users\John Mellas\Desktop\Word assets\P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ohn Mellas\Desktop\Word assets\PE4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2544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3945" w:rsidRDefault="006F3945"/>
    <w:p w:rsidR="006F3945" w:rsidRDefault="006F3945">
      <w:r>
        <w:br w:type="page"/>
      </w:r>
    </w:p>
    <w:p w:rsidR="006F3945" w:rsidRDefault="00083B76">
      <w:r>
        <w:rPr>
          <w:noProof/>
        </w:rPr>
        <w:lastRenderedPageBreak/>
        <w:drawing>
          <wp:inline distT="0" distB="0" distL="0" distR="0">
            <wp:extent cx="7008301" cy="4572000"/>
            <wp:effectExtent l="0" t="0" r="2540" b="0"/>
            <wp:docPr id="9" name="Picture 9" descr="C:\Users\John Mellas\Desktop\AJKD Manuscripts Drafts\Word assets\P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hn Mellas\Desktop\AJKD Manuscripts Drafts\Word assets\PE5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8301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3945" w:rsidRDefault="006F3945">
      <w:r>
        <w:br w:type="page"/>
      </w:r>
    </w:p>
    <w:p w:rsidR="006F3945" w:rsidRDefault="006F3945"/>
    <w:p w:rsidR="006F3945" w:rsidRDefault="00B0312F">
      <w:r>
        <w:rPr>
          <w:noProof/>
        </w:rPr>
        <w:drawing>
          <wp:inline distT="0" distB="0" distL="0" distR="0">
            <wp:extent cx="7142587" cy="5486400"/>
            <wp:effectExtent l="0" t="0" r="1270" b="0"/>
            <wp:docPr id="7" name="Picture 7" descr="C:\Users\John Mellas\Desktop\Word assets\PE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John Mellas\Desktop\Word assets\PE6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2587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F3945">
        <w:br w:type="page"/>
      </w:r>
    </w:p>
    <w:p w:rsidR="006F3945" w:rsidRDefault="00B0312F">
      <w:r>
        <w:rPr>
          <w:noProof/>
        </w:rPr>
        <w:lastRenderedPageBreak/>
        <w:drawing>
          <wp:inline distT="0" distB="0" distL="0" distR="0">
            <wp:extent cx="7143138" cy="6309360"/>
            <wp:effectExtent l="0" t="0" r="635" b="0"/>
            <wp:docPr id="8" name="Picture 8" descr="C:\Users\John Mellas\Desktop\Word assets\PE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ohn Mellas\Desktop\Word assets\PE7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138" cy="630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3945" w:rsidRDefault="006F3945">
      <w:r>
        <w:br w:type="page"/>
      </w:r>
    </w:p>
    <w:p w:rsidR="006F3945" w:rsidRDefault="00B0312F">
      <w:r>
        <w:rPr>
          <w:noProof/>
        </w:rPr>
        <w:lastRenderedPageBreak/>
        <w:drawing>
          <wp:inline distT="0" distB="0" distL="0" distR="0">
            <wp:extent cx="6997729" cy="6309360"/>
            <wp:effectExtent l="0" t="0" r="0" b="0"/>
            <wp:docPr id="16" name="Picture 16" descr="C:\Users\John Mellas\Desktop\Word assets\PE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John Mellas\Desktop\Word assets\PE8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7729" cy="630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F3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7236A0"/>
    <w:multiLevelType w:val="hybridMultilevel"/>
    <w:tmpl w:val="175A359E"/>
    <w:lvl w:ilvl="0" w:tplc="91363A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9E2"/>
    <w:rsid w:val="00083B76"/>
    <w:rsid w:val="00282CA9"/>
    <w:rsid w:val="002919AB"/>
    <w:rsid w:val="00551908"/>
    <w:rsid w:val="006B0FDB"/>
    <w:rsid w:val="006F3945"/>
    <w:rsid w:val="008A6E90"/>
    <w:rsid w:val="009449E2"/>
    <w:rsid w:val="00B0312F"/>
    <w:rsid w:val="00BF7495"/>
    <w:rsid w:val="00C70335"/>
    <w:rsid w:val="00CA4857"/>
    <w:rsid w:val="00D00859"/>
    <w:rsid w:val="00D37C9F"/>
    <w:rsid w:val="00D6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F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7F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7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4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F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7F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7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4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9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Mellas</dc:creator>
  <cp:lastModifiedBy>John Mellas</cp:lastModifiedBy>
  <cp:revision>15</cp:revision>
  <dcterms:created xsi:type="dcterms:W3CDTF">2015-10-26T17:14:00Z</dcterms:created>
  <dcterms:modified xsi:type="dcterms:W3CDTF">2016-01-30T19:49:00Z</dcterms:modified>
</cp:coreProperties>
</file>